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2698E" w14:textId="7E61ABDD" w:rsidR="0014407B" w:rsidRDefault="0014407B"/>
    <w:p w14:paraId="0C072FE5" w14:textId="53B8A815" w:rsidR="00383B03" w:rsidRPr="006E7977" w:rsidRDefault="00383B03" w:rsidP="00383B03">
      <w:pPr>
        <w:pStyle w:val="Legenda"/>
        <w:keepNext/>
        <w:rPr>
          <w:rFonts w:ascii="Arial" w:hAnsi="Arial" w:cs="Arial"/>
          <w:i w:val="0"/>
          <w:iCs w:val="0"/>
          <w:color w:val="auto"/>
          <w:lang w:val="en-GB"/>
        </w:rPr>
      </w:pPr>
      <w:r w:rsidRPr="006E7977">
        <w:rPr>
          <w:rFonts w:ascii="Arial" w:hAnsi="Arial" w:cs="Arial"/>
          <w:b/>
          <w:bCs/>
          <w:i w:val="0"/>
          <w:iCs w:val="0"/>
          <w:color w:val="auto"/>
          <w:lang w:val="en-GB"/>
        </w:rPr>
        <w:t xml:space="preserve">Table </w:t>
      </w:r>
      <w:r w:rsidR="00E96CD4" w:rsidRPr="006E7977">
        <w:rPr>
          <w:rFonts w:ascii="Arial" w:hAnsi="Arial" w:cs="Arial"/>
          <w:b/>
          <w:bCs/>
          <w:i w:val="0"/>
          <w:iCs w:val="0"/>
          <w:color w:val="auto"/>
          <w:lang w:val="en-GB"/>
        </w:rPr>
        <w:t xml:space="preserve">S3. </w:t>
      </w:r>
      <w:r w:rsidR="00E96CD4" w:rsidRPr="006E7977">
        <w:rPr>
          <w:rFonts w:ascii="Arial" w:hAnsi="Arial" w:cs="Arial"/>
          <w:i w:val="0"/>
          <w:iCs w:val="0"/>
          <w:color w:val="auto"/>
          <w:lang w:val="en-GB"/>
        </w:rPr>
        <w:t xml:space="preserve">Sequences </w:t>
      </w:r>
      <w:r w:rsidR="00B51595" w:rsidRPr="006E7977">
        <w:rPr>
          <w:rFonts w:ascii="Arial" w:hAnsi="Arial" w:cs="Arial"/>
          <w:i w:val="0"/>
          <w:iCs w:val="0"/>
          <w:color w:val="auto"/>
          <w:lang w:val="en-GB"/>
        </w:rPr>
        <w:t xml:space="preserve">of </w:t>
      </w:r>
      <w:proofErr w:type="spellStart"/>
      <w:r w:rsidR="00B51595" w:rsidRPr="006E7977">
        <w:rPr>
          <w:rFonts w:ascii="Arial" w:hAnsi="Arial" w:cs="Arial"/>
          <w:color w:val="auto"/>
          <w:lang w:val="en-GB"/>
        </w:rPr>
        <w:t>gapA</w:t>
      </w:r>
      <w:proofErr w:type="spellEnd"/>
      <w:r w:rsidR="00B51595" w:rsidRPr="006E7977">
        <w:rPr>
          <w:rFonts w:ascii="Arial" w:hAnsi="Arial" w:cs="Arial"/>
          <w:i w:val="0"/>
          <w:iCs w:val="0"/>
          <w:color w:val="auto"/>
          <w:lang w:val="en-GB"/>
        </w:rPr>
        <w:t xml:space="preserve">, </w:t>
      </w:r>
      <w:proofErr w:type="spellStart"/>
      <w:r w:rsidR="00B51595" w:rsidRPr="006E7977">
        <w:rPr>
          <w:rFonts w:ascii="Arial" w:hAnsi="Arial" w:cs="Arial"/>
          <w:color w:val="auto"/>
          <w:lang w:val="en-GB"/>
        </w:rPr>
        <w:t>gyrB</w:t>
      </w:r>
      <w:proofErr w:type="spellEnd"/>
      <w:r w:rsidR="00B51595" w:rsidRPr="006E7977">
        <w:rPr>
          <w:rFonts w:ascii="Arial" w:hAnsi="Arial" w:cs="Arial"/>
          <w:i w:val="0"/>
          <w:iCs w:val="0"/>
          <w:color w:val="auto"/>
          <w:lang w:val="en-GB"/>
        </w:rPr>
        <w:t xml:space="preserve">, </w:t>
      </w:r>
      <w:proofErr w:type="spellStart"/>
      <w:r w:rsidR="00B51595" w:rsidRPr="006E7977">
        <w:rPr>
          <w:rFonts w:ascii="Arial" w:hAnsi="Arial" w:cs="Arial"/>
          <w:color w:val="auto"/>
          <w:lang w:val="en-GB"/>
        </w:rPr>
        <w:t>infB</w:t>
      </w:r>
      <w:proofErr w:type="spellEnd"/>
      <w:r w:rsidR="00B51595" w:rsidRPr="006E7977">
        <w:rPr>
          <w:rFonts w:ascii="Arial" w:hAnsi="Arial" w:cs="Arial"/>
          <w:i w:val="0"/>
          <w:iCs w:val="0"/>
          <w:color w:val="auto"/>
          <w:lang w:val="en-GB"/>
        </w:rPr>
        <w:t xml:space="preserve"> and </w:t>
      </w:r>
      <w:proofErr w:type="spellStart"/>
      <w:r w:rsidR="00B51595" w:rsidRPr="006E7977">
        <w:rPr>
          <w:rFonts w:ascii="Arial" w:hAnsi="Arial" w:cs="Arial"/>
          <w:color w:val="auto"/>
          <w:lang w:val="en-GB"/>
        </w:rPr>
        <w:t>rpoD</w:t>
      </w:r>
      <w:proofErr w:type="spellEnd"/>
      <w:r w:rsidR="00B51595" w:rsidRPr="006E7977">
        <w:rPr>
          <w:rFonts w:ascii="Arial" w:hAnsi="Arial" w:cs="Arial"/>
          <w:i w:val="0"/>
          <w:iCs w:val="0"/>
          <w:color w:val="auto"/>
          <w:lang w:val="en-GB"/>
        </w:rPr>
        <w:t xml:space="preserve"> of </w:t>
      </w:r>
      <w:r w:rsidR="00C70B19" w:rsidRPr="006E7977">
        <w:rPr>
          <w:rFonts w:ascii="Arial" w:hAnsi="Arial" w:cs="Arial"/>
          <w:i w:val="0"/>
          <w:iCs w:val="0"/>
          <w:color w:val="auto"/>
          <w:lang w:val="en-GB"/>
        </w:rPr>
        <w:t xml:space="preserve">the Portuguese </w:t>
      </w:r>
      <w:r w:rsidR="00C70B19" w:rsidRPr="006E7977">
        <w:rPr>
          <w:rFonts w:ascii="Arial" w:hAnsi="Arial" w:cs="Arial"/>
          <w:color w:val="auto"/>
          <w:lang w:val="en-GB"/>
        </w:rPr>
        <w:t>Erwinia amylovora</w:t>
      </w:r>
      <w:r w:rsidR="00C70B19" w:rsidRPr="006E7977">
        <w:rPr>
          <w:rFonts w:ascii="Arial" w:hAnsi="Arial" w:cs="Arial"/>
          <w:i w:val="0"/>
          <w:iCs w:val="0"/>
          <w:color w:val="auto"/>
          <w:lang w:val="en-GB"/>
        </w:rPr>
        <w:t xml:space="preserve"> strains used in this work</w:t>
      </w:r>
      <w:r w:rsidR="006E7977" w:rsidRPr="006E7977">
        <w:rPr>
          <w:rFonts w:ascii="Arial" w:hAnsi="Arial" w:cs="Arial"/>
          <w:i w:val="0"/>
          <w:iCs w:val="0"/>
          <w:color w:val="auto"/>
          <w:lang w:val="en-GB"/>
        </w:rPr>
        <w:t>.</w:t>
      </w:r>
      <w:r w:rsidR="004B486C">
        <w:rPr>
          <w:rFonts w:ascii="Arial" w:hAnsi="Arial" w:cs="Arial"/>
          <w:i w:val="0"/>
          <w:iCs w:val="0"/>
          <w:color w:val="auto"/>
          <w:lang w:val="en-GB"/>
        </w:rPr>
        <w:t xml:space="preserve"> Every sequence is presented 5´- 3´.</w:t>
      </w:r>
    </w:p>
    <w:tbl>
      <w:tblPr>
        <w:tblStyle w:val="TabelacomGrelh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1701"/>
        <w:gridCol w:w="1843"/>
        <w:gridCol w:w="1843"/>
        <w:gridCol w:w="1842"/>
        <w:gridCol w:w="2092"/>
      </w:tblGrid>
      <w:tr w:rsidR="00700289" w:rsidRPr="0032422A" w14:paraId="7CEF0265" w14:textId="77777777" w:rsidTr="00383B03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7E038277" w14:textId="1BDF3703" w:rsidR="00FC49B7" w:rsidRPr="00492D01" w:rsidRDefault="0008766D" w:rsidP="00FC49B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92D01">
              <w:rPr>
                <w:rFonts w:ascii="Arial" w:hAnsi="Arial" w:cs="Arial"/>
                <w:b/>
                <w:bCs/>
                <w:lang w:val="en-US"/>
              </w:rPr>
              <w:t>Stra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7BB5687" w14:textId="6F21C806" w:rsidR="00FC49B7" w:rsidRPr="00492D01" w:rsidRDefault="00FC49B7" w:rsidP="00FC49B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92D01">
              <w:rPr>
                <w:rFonts w:ascii="Arial" w:hAnsi="Arial" w:cs="Arial"/>
                <w:b/>
                <w:bCs/>
                <w:lang w:val="en-US"/>
              </w:rPr>
              <w:t>Ea 2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F36B62" w14:textId="7CFE53F4" w:rsidR="00FC49B7" w:rsidRPr="00492D01" w:rsidRDefault="00FC49B7" w:rsidP="00FC49B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92D01">
              <w:rPr>
                <w:rFonts w:ascii="Arial" w:hAnsi="Arial" w:cs="Arial"/>
                <w:b/>
                <w:bCs/>
                <w:lang w:val="en-US"/>
              </w:rPr>
              <w:t>Ea 3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D6B6FA2" w14:textId="42D4B621" w:rsidR="00FC49B7" w:rsidRPr="00492D01" w:rsidRDefault="00FC49B7" w:rsidP="00FC49B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92D01">
              <w:rPr>
                <w:rFonts w:ascii="Arial" w:hAnsi="Arial" w:cs="Arial"/>
                <w:b/>
                <w:bCs/>
                <w:lang w:val="en-US"/>
              </w:rPr>
              <w:t>Ea 39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DA67C4E" w14:textId="55100928" w:rsidR="00FC49B7" w:rsidRPr="00492D01" w:rsidRDefault="00FC49B7" w:rsidP="00FC49B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92D01">
              <w:rPr>
                <w:rFonts w:ascii="Arial" w:hAnsi="Arial" w:cs="Arial"/>
                <w:b/>
                <w:bCs/>
                <w:lang w:val="en-US"/>
              </w:rPr>
              <w:t>Ea 49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6FBB019" w14:textId="3BFD2451" w:rsidR="00FC49B7" w:rsidRPr="00492D01" w:rsidRDefault="00FC49B7" w:rsidP="00FC49B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92D01">
              <w:rPr>
                <w:rFonts w:ascii="Arial" w:hAnsi="Arial" w:cs="Arial"/>
                <w:b/>
                <w:bCs/>
                <w:lang w:val="en-US"/>
              </w:rPr>
              <w:t>Ea 63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09FA159" w14:textId="286E61B9" w:rsidR="00FC49B7" w:rsidRPr="00492D01" w:rsidRDefault="00FC49B7" w:rsidP="00FC49B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92D01">
              <w:rPr>
                <w:rFonts w:ascii="Arial" w:hAnsi="Arial" w:cs="Arial"/>
                <w:b/>
                <w:bCs/>
                <w:lang w:val="en-US"/>
              </w:rPr>
              <w:t>Ea 680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76FDAD51" w14:textId="51A4BB34" w:rsidR="00FC49B7" w:rsidRPr="00492D01" w:rsidRDefault="00FC49B7" w:rsidP="00FC49B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92D01">
              <w:rPr>
                <w:rFonts w:ascii="Arial" w:hAnsi="Arial" w:cs="Arial"/>
                <w:b/>
                <w:bCs/>
                <w:lang w:val="en-US"/>
              </w:rPr>
              <w:t>Ea 820</w:t>
            </w:r>
          </w:p>
        </w:tc>
      </w:tr>
      <w:tr w:rsidR="007D14C9" w:rsidRPr="0032422A" w14:paraId="34CF2129" w14:textId="77777777" w:rsidTr="00383B03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24496F21" w14:textId="07283C9C" w:rsidR="00FC49B7" w:rsidRPr="00CA6AC9" w:rsidRDefault="00387B2B" w:rsidP="00383B03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A6AC9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gapA </w:t>
            </w:r>
            <w:r w:rsidR="00C978C9" w:rsidRPr="00CA6AC9">
              <w:rPr>
                <w:rFonts w:ascii="Arial" w:hAnsi="Arial" w:cs="Arial"/>
                <w:b/>
                <w:bCs/>
                <w:lang w:val="en-US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FE49F2D" w14:textId="134A4BC5" w:rsidR="00FC49B7" w:rsidRPr="0032422A" w:rsidRDefault="00FC49B7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22A">
              <w:rPr>
                <w:rFonts w:ascii="Arial" w:hAnsi="Arial" w:cs="Arial"/>
                <w:sz w:val="20"/>
                <w:szCs w:val="20"/>
                <w:lang w:val="en-US"/>
              </w:rPr>
              <w:t>TCGACGCAGATTACATGGCTTACATGCTGAAGTATGACTCAACTCATGGTCGCTTTAACGGCACTGTAGAAGTCAAAGACGGCCATTTGGTTGTTAACGGCAAAACCATCCGCGTTACTGCTGAGCGCGATCCGGCGAACCTGAAGTGGGATGCGGTTGGCGTTGATGTGGTTGCTGAAGCAACCGGTATCTTCCTGACCGATGAAACTGCTCGTAAACACATCGAAGCTGGCGCTAAGAAAGTGGTACTGACTGGTCCGTCCAAGGATGATACCCCGATGTTCGTAATGGGGGTTAACCACAAGGCTTACGCGGGTCAGG</w:t>
            </w:r>
            <w:r w:rsidRPr="003242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TATCGTTTCTAACGCATCCTGCACCACCAACTGCCTGGCACCGCTGGCGAAAGTGATCAACGATAAATTCGGTATCGTTGAAGCATTGATGACCACGGTACACGCCACTACGGCGACTCAGAAAACCGTTGACGGCCCGTCTCACAAAGACTGGCGCGGCGGCCGTGGCGCATCTCAGAACATTATCCCTTCTTCTACCGGTGCGGCTAAAGCGGTTGGAAAAGTGATCCCTGAGT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0BB34F9" w14:textId="1B72C9BB" w:rsidR="00FC49B7" w:rsidRPr="0032422A" w:rsidRDefault="00FC49B7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2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CGACGCAGATTACATGGCTTACATGCTGAAGTATGACTCAACTCATGGTCGCTTTAACGGCACTGTAGAAGTCAAAGACGGCCATTTGGTTGTTAACGGCAAAACCATCCGCGTTACTGCTGAGCGCGATCCGGCGAACCTGAAGTGGGATGCGGTTGGCGTTGATGTGGTTGCTGAAGCAACCGGTATCTTCCTGACCGATGAAACTGCTCGTAAACACATCGAAGCTGGCGCTAAGAAAGTGGTACTGACTGGTCCGTCCAAGGATGATACCCCGATGTTCGTAATGGGGGTTAACCACAAGGCTTACGCGGGTCAGG</w:t>
            </w:r>
            <w:r w:rsidRPr="003242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TATCGTTTCTAACGCATCCTGCACCACCAACTGCCTGGCACCGCTGGCGAAAGTGATCAACGATAAATTCGGTATCGTTGAAGCATTGATGACCACGGTACACGCCACTACGGCGACTCAGAAAACCGTTGACGGCCCGTCTCACAAAGACTGGCGCGGCGGCCGTGGCGCATCTCAGAACATTATCCCTTCTTCTACCGGTGCGGCTAAAGCGGTTGGAAAAGTGATCCCTGAGT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8EC1411" w14:textId="450589EA" w:rsidR="00FC49B7" w:rsidRPr="0032422A" w:rsidRDefault="00FC49B7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2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CGACGCAGATTACATGGCTTACATGCTGAAGTATGACTCAACTCATGGTCGCTTTAACGGCACTGTAGAAGTCAAAGACGGCCATTTGGTTGTTAACGGCAAAACCATCCGCGTTACTGCTGAGCGCGATCCGGCGAACCTGAAGTGGGATGCGGTTGGCGTTGATGTGGTTGCTGAAGCAACCGGTATCTTCCTGACCGATGAAACTGCTCGTAAACACATCGAAGCTGGCGCTAAGAAAGTGGTACTGACTGGTCCGTCCAAGGATGATACCCCGATGTTCGTAATGGGGGTTAACCACAAGGCTTACGCGGGTCAGG</w:t>
            </w:r>
            <w:r w:rsidRPr="003242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TATCGTTTCTAACGCATCCTGCACCACCAACTGCCTGGCACCGCTGGCGAAAGTGATCAACGATAAATTCGGTATCGTTGAAGCATTGATGACCACGGTACACGCCACTACGGCGACTCAGAAAACCGTTGACGGCCCGTCTCACAAAGACTGGCGCGGCGGCCGTGGCGCATCTCAGAACATTATCCCTTCTTCTACCGGTGCGGCTAAAGCGGTTGGAAAAGTGATCCCTGAGT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3CAA152" w14:textId="7229A44B" w:rsidR="00FC49B7" w:rsidRPr="0032422A" w:rsidRDefault="00FC49B7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2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CGACGCAGATTACATGGCTTACATGCTGAAGTATGACTCAACTCATGGTCGCTTTAACGGCACTGTAGAAGTCAAAGACGGCCATTTGGTTGTTAACGGCAAAACCATCCGCGTTACTGCTGAGCGCGATCCGGCGAACCTGAAGTGGGATGCGGTTGGCGTTGATGTGGTTGCTGAAGCAACCGGTATCTTCCTGACCGATGAAACTGCTCGTAAACACATCGAAGCTGGCGCTAAGAAAGTGGTACTGACTGGTCCGTCCAAGGATGATACCCCGATGTTCGTAATGGGGGTTAACCACAAGGCTTACGCGGGTCAGGCTATCGTTTCTAACGCATCCTGCACCACCAACT</w:t>
            </w:r>
            <w:r w:rsidRPr="003242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CCTGGCACCGCTGGCGAAAGTGATCAACGATAAATTCGGTATCGTTGAAGCATTGATGACCACGGTACACGCCACTACGGCGACTCAGAAAACCGTTGACGGCCCGTCTCACAAAGACTGGCGCGGCGGCCGTGGCGCATCTCAGAACATTATCCCTTCTTCTACCGGTGCGGCTAAAGCGGTTGGAAAAGTGATCCCTGAGT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F9BBC21" w14:textId="0BD6C538" w:rsidR="00FC49B7" w:rsidRPr="0032422A" w:rsidRDefault="00FC49B7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2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CGACGCAGATTACATGGCTTACATGCTGAAGTATGACTCAACTCATGGTCGCTTTAACGGCACTGTAGAAGTCAAAGACGGCCATTTGGTTGTTAACGGCAAAACCATCCGCGTTACTGCTGAGCGCGATCCGGCGAACCTGAAGTGGGATGCGGTTGGCGTTGATGTGGTTGCTGAAGCAACCGGTATCTTCCTGACCGATGAAACTGCTCGTAAACACATCGAAGCTGGCGCTAAGAAAGTGGTACTGACTGGTCCGTCCAAGGATGATACCCCGATGTTCGTAATGGGGGTTAACCACAAGGCTTACGCGGGTCAGGCTATCGTTTCTAACGCATCCTGCACCACCAACT</w:t>
            </w:r>
            <w:r w:rsidRPr="003242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CCTGGCACCGCTGGCGAAAGTGATCAACGATAAATTCGGTATCGTTGAAGCATTGATGACCACGGTACACGCCACTACGGCGACTCAGAAAACCGTTGACGGCCCGTCTCACAAAGACTGGCGCGGCGGCCGTGGCGCATCTCAGAACATTATCCCTTCTTCTACCGGTGCGGCTAAAGCGGTTGGAAAAGTGATCCCTGAGT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48D02B3" w14:textId="7B57C73F" w:rsidR="00FC49B7" w:rsidRPr="0032422A" w:rsidRDefault="00FC49B7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2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CGACGCAGATTACATGGCTTACATGCTGAAGTATGACTCAACTCATGGTCGCTTTAACGGCACTGTAGAAGTCAAAGACGGCCATTTGGTTGTTAACGGCAAAACCATCCGCGTTACTGCTGAGCGCGATCCGGCGAACCTGAAGTGGGATGCGGTTGGCGTTGATGTGGTTGCTGAAGCAACCGGTATCTTCCTGACCGATGAAACTGCTCGTAAACACATCGAAGCTGGCGCTAAGAAAGTGGTACTGACTGGTCCGTCCAAGGATGATACCCCGATGTTCGTAATGGGGGTTAACCACAAGGCTTACGCGGGTCAGGCTATCGTTTCTAACGCATCCTGCACCACCAACT</w:t>
            </w:r>
            <w:r w:rsidRPr="003242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CCTGGCACCGCTGGCGAAAGTGATCAACGATAAATTCGGTATCGTTGAAGCATTGATGACCACGGTACACGCCACTACGGCGACTCAGAAAACCGTTGACGGCCCGTCTCACAAAGACTGGCGCGGCGGCCGTGGCGCATCTCAGAACATTATCCCTTCTTCTACCGGTGCGGCTAAAGCGGTTGGAAAAGTGATCCCTGAGTT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vAlign w:val="center"/>
          </w:tcPr>
          <w:p w14:paraId="20AD5629" w14:textId="04073AE4" w:rsidR="00FC49B7" w:rsidRPr="0032422A" w:rsidRDefault="00FC49B7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2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CGACGCAGATTACATGGCTTACATGCTGAAGTATGACTCAACTCATGGTCGCTTTAACGGCACTGTAGAAGTCAAAGACGGCCATTTGGTTGTTAACGGCAAAACCATCCGCGTTACTGCTGAGCGCGATCCGGCGAACCTGAAGTGGGATGCGGTTGGCGTTGATGTGGTTGCTGAAGCAACCGGTATCTTCCTGACCGATGAAACTGCTCGTAAACACATCGAAGCTGGCGCTAAGAAAGTGGTACTGACTGGTCCGTCCAAGGATGATACCCCGATGTTCGTAATGGGGGTTAACCACAAGGCTTACGCGGGTCAGGCTATCGTTTCTAACGCATCCTGCACCACCAACTGCCTGGCACCGCTGGCGAAAGTGATCAACGATAAATTCGGTATCGTTGAAGCATTGATG</w:t>
            </w:r>
            <w:r w:rsidRPr="003242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CCACGGTACACGCCACTACGGCGACTCAGAAAACCGTTGACGGCCCGTCTCACAAAGACTGGCGCGGCGGCCGTGGCGCATCTCAGAACATTATCCCTTCTTCTACCGGTGCGGCTAAAGCGGTTGGAAAAGTGATCCCTGAGTT</w:t>
            </w:r>
          </w:p>
        </w:tc>
      </w:tr>
      <w:tr w:rsidR="0032422A" w:rsidRPr="0032422A" w14:paraId="418910A5" w14:textId="77777777" w:rsidTr="00383B03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63F45B87" w14:textId="37BED84D" w:rsidR="00C978C9" w:rsidRPr="0032422A" w:rsidRDefault="00C978C9" w:rsidP="00FC49B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A6AC9">
              <w:rPr>
                <w:rFonts w:ascii="Arial" w:hAnsi="Arial" w:cs="Arial"/>
                <w:b/>
                <w:bCs/>
                <w:i/>
                <w:iCs/>
                <w:lang w:val="en-US"/>
              </w:rPr>
              <w:lastRenderedPageBreak/>
              <w:t>gyrB</w:t>
            </w:r>
            <w:r w:rsidRPr="00CA6AC9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 </w:t>
            </w:r>
            <w:r w:rsidRPr="00CA6AC9">
              <w:rPr>
                <w:rFonts w:ascii="Arial" w:hAnsi="Arial" w:cs="Arial"/>
                <w:b/>
                <w:bCs/>
                <w:lang w:val="en-US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06833C5" w14:textId="12216BE3" w:rsidR="00C978C9" w:rsidRPr="0032422A" w:rsidRDefault="003A580C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580C">
              <w:rPr>
                <w:rFonts w:ascii="Arial" w:hAnsi="Arial" w:cs="Arial"/>
                <w:sz w:val="20"/>
                <w:szCs w:val="20"/>
                <w:lang w:val="en-US"/>
              </w:rPr>
              <w:t>ACGGCGTGGGTGTTTCCGTGGTTAACGCCCTGTCGGAAAAACTGGAACTGACCATCCGCCGTGAAGGCAAAGTCCACCAGCAGGTCTACGTTCACGGCGTGCCACAGGCCGCGCTGAATG</w:t>
            </w:r>
            <w:r w:rsidRPr="003A580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CACCGGCGAAACCGATTTGACCGGAACGCGGGTGCGTTTCTGGCCTAGTCATCAAACCTTTACTAACGTTGTTGAATTCGAATACGAAATACTGGCAAAACGTCTGCGTGAGCTGTCGTTCCTGAACTCCGGCGTATCCATCAAGCTGGAAGATAAGCGTGACGGCAAAAACGACCATTACCACTACGAAGGTGGTATCAAAGCGTTCGTTGAGTACCTGAACAAAAACAAAACCCCGATCCACCCCAACGTGTTCTATTTCTCCACCGAGAAAGATGGCATCGGCGTGGAAGTGGCCCTGCAGTGGAACGATGGTTTCCAGGAAAATATCTACTGCTTTACCAACAATATTCCGCAGCGCGAC</w:t>
            </w:r>
            <w:r w:rsidRPr="003A580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GCGGTACGCACCTGGCGGGCTTCCGTGCCGCCATGACCCGCACCCTGAACGCCTACAT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896CB5C" w14:textId="566F67C5" w:rsidR="00C978C9" w:rsidRPr="0032422A" w:rsidRDefault="003A580C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580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CGGCGTGGGTGTTTCCGTGGTTAACGCCCTGTCGGAAAAACTGGAACTGACCATCCGCCGTGAAGGCAAAGTCCACCAGCAGGTCTACGTTCACGGCGTGCCACAGGCCGCGCTGAATG</w:t>
            </w:r>
            <w:r w:rsidRPr="003A580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CACCGGCGAAACCGATTTGACCGGAACGCGGGTGCGTTTCTGGCCTAGTCATCAAACCTTTACTAACGTTGTTGAATTCGAATACGAAATACTGGCAAAACGTCTGCGTGAGCTGTCGTTCCTGAACTCCGGCGTATCCATCAAGCTGGAAGATAAGCGTGACGGCAAAAACGACCATTACCACTACGAAGGTGGTATCAAAGCGTTCGTTGAGTACCTGAACAAAAACAAAACCCCGATCCACCCCAACGTGTTCTATTTCTCCACCGAGAAAGATGGCATCGGCGTGGAAGTGGCCCTGCAGTGGAACGATGGTTTCCAGGAAAATATCTACTGCTTTACCAACAATATTCCGCAGCGCGAC</w:t>
            </w:r>
            <w:r w:rsidRPr="003A580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GCGGTACGCACCTGGCGGGCTTCCGTGCCGCCATGACCCGCACCCTGAACGCCTACAT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C044424" w14:textId="10848121" w:rsidR="00C978C9" w:rsidRPr="0032422A" w:rsidRDefault="003A580C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580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CGGCGTGGGTGTTTCCGTGGTTAACGCCCTGTCGGAAAAACTGGAACTGACCATCCGCCGTGAAGGCAAAGTCCACCAGCAGGTCTACGTTCACGGCGTGCCACAGGCCGCGCTGAATG</w:t>
            </w:r>
            <w:r w:rsidRPr="003A580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CACCGGCGAAACCGATTTGACCGGAACGCGGGTGCGTTTCTGGCCTAGTCATCAAACCTTTACTAACGTTGTTGAATTCGAATACGAAATACTGGCAAAACGTCTGCGTGAGCTGTCGTTCCTGAACTCCGGCGTATCCATCAAGCTGGAAGATAAGCGTGACGGCAAAAACGACCATTACCACTACGAAGGTGGTATCAAAGCGTTCGTTGAGTACCTGAACAAAAACAAAACCCCGATCCACCCCAACGTGTTCTATTTCTCCACCGAGAAAGATGGCATCGGCGTGGAAGTGGCCCTGCAGTGGAACGATGGTTTCCAGGAAAATATCTACTGCTTTACCAACAATATTCCGCAGCGCGAC</w:t>
            </w:r>
            <w:r w:rsidRPr="003A580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GCGGTACGCACCTGGCGGGCTTCCGTGCCGCCATGACCCGCACCCTGAACGCCTACAT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AB6EA01" w14:textId="3B5D62B5" w:rsidR="00C978C9" w:rsidRPr="0032422A" w:rsidRDefault="003405F1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05F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CGGCGTGGGTGTTTCCGTGGTTAACGCCCTGTCGGAAAAACTGGAACTGACCATCCGCCGTGAAGGCAAAGTCCACCAGCAGGTCTACGTTCACGGCGTGCCACAGGCCGCGCTGAATGTCACCGGCGAAA</w:t>
            </w:r>
            <w:r w:rsidRPr="003405F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CGATTTGACCGGAACGCGGGTGCGTTTCTGGCCTAGTCATCAAACCTTTACTAACGTTGTTGAATTCGAATACGAAATACTGGCAAAACGTCTGCGTGAGCTGTCGTTCCTGAACTCCGGCGTATCCATCAAGCTGGAAGATAAGCGTGACGGCAAAAACGACCATTACCACTACGAAGGTGGTATCAAAGCGTTCGTTGAGTACCTGAACAAAAACAAAACCCCGATCCACCCCAACGTGTTCTATTTCTCCACCGAGAAAGATGGCATCGGCGTGGAAGTGGCCCTGCAGTGGAACGATGGTTTCCAGGAAAATATCTACTGCTTTACCAACAATATTCCGCAGCGCGACGGCGGTACGCACCTGGCGGGCTTCCGTGCCGCCATGACCCGCACCCT</w:t>
            </w:r>
            <w:r w:rsidRPr="003405F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AACGCCTACAT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63BE26F" w14:textId="667A6119" w:rsidR="00C978C9" w:rsidRPr="0032422A" w:rsidRDefault="003405F1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05F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CGGCGTGGGTGTTTCCGTGGTTAACGCCCTGTCGGAAAAACTGGAACTGACCATCCGCCGTGAAGGCAAAGTCCACCAGCAGGTCTACGTTCACGGCGTGCCACAGGCCGCGCTGAATGTCACCGGCGAAA</w:t>
            </w:r>
            <w:r w:rsidRPr="003405F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CGATTTGACCGGAACGCGGGTGCGTTTCTGGCCTAGTCATCAAACCTTTACTAACGTTGTTGAATTCGAATACGAAATACTGGCAAAACGTCTGCGTGAGCTGTCGTTCCTGAACTCCGGCGTATCCATCAAGCTGGAAGATAAGCGTGACGGCAAAAACGACCATTACCACTACGAAGGTGGTATCAAAGCGTTCGTTGAGTACCTGAACAAAAACAAAACCCCGATCCACCCCAACGTGTTCTATTTCTCCACCGAGAAAGATGGCATCGGCGTGGAAGTGGCCCTGCAGTGGAACGATGGTTTCCAGGAAAATATCTACTGCTTTACCAACAATATTCCGCAGCGCGACGGCGGTACGCACCTGGCGGGCTTCCGTGCCGCCATGACCCGCACCCT</w:t>
            </w:r>
            <w:r w:rsidRPr="003405F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AACGCCTACATG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26A8D65" w14:textId="1169DF50" w:rsidR="00C978C9" w:rsidRPr="0032422A" w:rsidRDefault="003405F1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05F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CGGCGTGGGTGTTTCCGTGGTTAACGCCCTGTCGGAAAAACTGGAACTGACCATCCGCCGTGAAGGCAAAGTCCACCAGCAGGTCTACGTTCACGGCGTGCCACAGGCCGCGCTGAATGTCACCGGCGAAA</w:t>
            </w:r>
            <w:r w:rsidRPr="003405F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CGATTTGACCGGAACGCGGGTGCGTTTCTGGCCTAGTCATCAAACCTTTACTAACGTTGTTGAATTCGAATACGAAATACTGGCAAAACGTCTGCGTGAGCTGTCGTTCCTGAACTCCGGCGTATCCATCAAGCTGGAAGATAAGCGTGACGGCAAAAACGACCATTACCACTACGAAGGTGGTATCAAAGCGTTCGTTGAGTACCTGAACAAAAACAAAACCCCGATCCACCCCAACGTGTTCTATTTCTCCACCGAGAAAGATGGCATCGGCGTGGAAGTGGCCCTGCAGTGGAACGATGGTTTCCAGGAAAATATCTACTGCTTTACCAACAATATTCCGCAGCGCGACGGCGGTACGCACCTGGCGGGCTTCCGTGCCGCCATGACCCGCACCCT</w:t>
            </w:r>
            <w:r w:rsidRPr="003405F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AACGCCTACATG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vAlign w:val="center"/>
          </w:tcPr>
          <w:p w14:paraId="2CBF4A10" w14:textId="02DA1DE1" w:rsidR="00C978C9" w:rsidRPr="0032422A" w:rsidRDefault="003405F1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05F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CGGCGTGGGTGTTTCCGTGGTTAACGCCCTGTCGGAAAAACTGGAACTGACCATCCGCCGTGAAGGCAAAGTCCACCAGCAGGTCTACGTTCACGGCGTGCCACAGGCCGCGCTGAATGTCACCGGCGAAACCGATTTGACCGGAACGCGGG</w:t>
            </w:r>
            <w:r w:rsidRPr="003405F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GCGTTTCTGGCCTAGTCATCAAACCTTTACTAACGTTGTTGAATTCGAATACGAAATACTGGCAAAACGTCTGCGTGAGCTGTCGTTCCTGAACTCCGGCGTATCCATCAAGCTGGAAGATAAGCGTGACGGCAAAAACGACCATTACCACTACGAAGGTGGTATCAAAGCGTTCGTTGAGTACCTGAACAAAAACAAAACCCCGATCCACCCCAACGTGTTCTATTTCTCCACCGAGAAAGATGGCATCGGCGTGGAAGTGGCCCTGCAGTGGAACGATGGTTTCCAGGAAAATATCTACTGCTTTACCAACAATATTCCGCAGCGCGACGGCGGTACGCACCTGGCGGGCTTCCGTGCCGCCATGACCCGCACCCTGAACGCCTACATG</w:t>
            </w:r>
          </w:p>
        </w:tc>
      </w:tr>
      <w:tr w:rsidR="0032422A" w:rsidRPr="0032422A" w14:paraId="17F66BAD" w14:textId="77777777" w:rsidTr="00383B03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2C959B4D" w14:textId="7E33A058" w:rsidR="00C978C9" w:rsidRPr="0032422A" w:rsidRDefault="00C978C9" w:rsidP="00FC49B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A6AC9">
              <w:rPr>
                <w:rFonts w:ascii="Arial" w:hAnsi="Arial" w:cs="Arial"/>
                <w:b/>
                <w:bCs/>
                <w:i/>
                <w:iCs/>
                <w:lang w:val="en-US"/>
              </w:rPr>
              <w:lastRenderedPageBreak/>
              <w:t>inf</w:t>
            </w:r>
            <w:r w:rsidRPr="00CA6AC9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B </w:t>
            </w:r>
            <w:r w:rsidRPr="00CA6AC9">
              <w:rPr>
                <w:rFonts w:ascii="Arial" w:hAnsi="Arial" w:cs="Arial"/>
                <w:b/>
                <w:bCs/>
                <w:lang w:val="en-US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273B0F1" w14:textId="17899C8A" w:rsidR="00C978C9" w:rsidRPr="0032422A" w:rsidRDefault="000E7D38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D38">
              <w:rPr>
                <w:rFonts w:ascii="Arial" w:hAnsi="Arial" w:cs="Arial"/>
                <w:sz w:val="20"/>
                <w:szCs w:val="20"/>
                <w:lang w:val="en-US"/>
              </w:rPr>
              <w:t>GAAGCCATCCAGCATGCGAAAGCGGCGAAAGTGCCGGTTGTGGTGGCGGTAAACAAATGTGATAAGCCAGAAGCCGATCCGGACCGTGTCAAAAACGAACTCACCCAGTACGGCATCATTCCGGAAGAGTGGGGCGGTGAAAACATGTTCGTCAACGTCTCTGCGAAAGCCGGTACCGGGATTGATGACTTGCTGAATGCCATCCTGCTGCAGGCGGAAGTTCTTGAACTGACCGCCGTACGTCAGGGCATGGCAAGCGGTGTGGTGATCGAATCCTTCCTGGATAAAGGCCGTGGCCCGG</w:t>
            </w:r>
            <w:r w:rsidRPr="000E7D3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GGCTACCGTGCTGGTGCGTGAAGGTACGCTGAACAAAGGCGATATCGTGCTGTGTGGTTTCGAATATGGCCGCGTACGAGCAATGCGTGACGAGCTGGGCCGCGAAGTACTGACTGCGGGTCCATCTATCCCGGTTGAGATCCTCGGCATGTCCGGCGTACCGGCGGCGGGTGATGAAGCCACCGTGGTGCGTGACGAGAAGAAAGCGCGTGAAGTGGCGCTGTACCGTCAGGGCAAATTCCGTGAAGT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B57CA78" w14:textId="4E8A6D15" w:rsidR="00C978C9" w:rsidRPr="0032422A" w:rsidRDefault="000E7D38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D3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AAGCCATCCAGCATGCGAAAGCGGCGAAAGTGCCGGTTGTGGTGGCGGTAAACAAATGTGATAAGCCAGAAGCCGATCCGGACCGTGTCAAAAACGAACTCACCCAGTACGGCATCATTCCGGAAGAGTGGGGCGGTGAAAACATGTTCGTCAACGTCTCTGCGAAAGCCGGTACCGGGATTGATGACTTGCTGAATGCCATCCTGCTGCAGGCGGAAGTTCTTGAACTGACCGCCGTACGTCAGGGCATGGCAAGCGGTGTGGTGATCGAATCCTTCCTGGATAAAGGCCGTGGCCCGG</w:t>
            </w:r>
            <w:r w:rsidRPr="000E7D3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GGCTACCGTGCTGGTGCGTGAAGGTACGCTGAACAAAGGCGATATCGTGCTGTGTGGTTTCGAATATGGCCGCGTACGAGCAATGCGTGACGAGCTGGGCCGCGAAGTACTGACTGCGGGTCCATCTATCCCGGTTGAGATCCTCGGCATGTCCGGCGTACCGGCGGCGGGTGATGAAGCCACCGTGGTGCGTGACGAGAAGAAAGCGCGTGAAGTGGCGCTGTACCGTCAGGGCAAATTCCGTGAAGT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1FF2AEC" w14:textId="050CC6F8" w:rsidR="00C978C9" w:rsidRPr="0032422A" w:rsidRDefault="000E7D38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D3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AAGCCATCCAGCATGCGAAAGCGGCGAAAGTGCCGGTTGTGGTGGCGGTAAACAAATGTGATAAGCCAGAAGCCGATCCGGACCGTGTCAAAAACGAACTCACCCAGTACGGCATCATTCCGGAAGAGTGGGGCGGTGAAAACATGTTCGTCAACGTCTCTGCGAAAGCCGGTACCGGGATTGATGACTTGCTGAATGCCATCCTGCTGCAGGCGGAAGTTCTTGAACTGACCGCCGTACGTCAGGGCATGGCAAGCGGTGTGGTGATCGAATCCTTCCTGGATAAAGGCCGTGGCCCGG</w:t>
            </w:r>
            <w:r w:rsidRPr="000E7D3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GGCTACCGTGCTGGTGCGTGAAGGTACGCTGAACAAAGGCGATATCGTGCTGTGTGGTTTCGAATATGGCCGCGTACGAGCAATGCGTGACGAGCTGGGCCGCGAAGTACTGACTGCGGGTCCATCTATCCCGGTTGAGATCCTCGGCATGTCCGGCGTACCGGCGGCGGGTGATGAAGCCACCGTGGTGCGTGACGAGAAGAAAGCGCGTGAAGTGGCGCTGTACCGTCAGGGCAAATTCCGTGAAGT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51E7B99" w14:textId="5755A68C" w:rsidR="00C978C9" w:rsidRPr="0032422A" w:rsidRDefault="000E7D38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7D3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AAGCCATCCAGCATGCGAAAGCGGCGAAAGTGCCGGTTGTGGTGGCGGTAAACAAATGTGATAAGCCAGAAGCCGATCCGGACCGTGTCAAAAACGAACTCACCCAGTACGGCATCATTCCGGAAGAGTGGGGCGGTGAAAACATGTTCGTCAACGTCTCTGCGAAAGCCGGTACCGGGATTGATGACTTGCTGAATGCCATCCTGCTGCAGGCGGAAGTTCTTGAACTGACCGCCGTACGTCAGGGCATGGCAAGCGGTGTGGTGATCGAATCCTTCCTGGATAAAGGCCGTGGCCCGGTGGCTACCGTGCTGGTGCGTGAAGGTACGCT</w:t>
            </w:r>
            <w:r w:rsidRPr="000E7D3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AACAAAGGCGATATCGTGCTGTGTGGTTTCGAATATGGCCGCGTACGAGCAATGCGTGACGAGCTGGGCCGCGAAGTACTGACTGCGGGTCCATCTATCCCGGTTGAGATCCTCGGCATGTCCGGCGTACCGGCGGCGGGTGATGAAGCCACCGTGGTGCGTGACGAGAAGAAAGCGCGTGAAGTGGCGCTGTACCGTCAGGGCAAATTCCGTGAAGT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D786A95" w14:textId="1D6FC7E9" w:rsidR="00C978C9" w:rsidRPr="0032422A" w:rsidRDefault="00127929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792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AAGCCATCCAGCATGCGAAAGCGGCGAAAGTGCCGGTTGTGGTGGCGGTAAACAAATGTGATAAGCCAGAAGCCGATCCGGACCGTGTCAAAAACGAACTCACCCAGTACGGCATCATTCCGGAAGAGTGGGGCGGTGAAAACATGTTCGTCAACGTCTCTGCGAAAGCCGGTACCGGGATTGATGACTTGCTGAATGCCATCCTGCTGCAGGCGGAAGTTCTTGAACTGACCGCCGTACGTCAGGGCATGGCAAGCGGTGTGGTGATCGAATCCTTCCTGGATAAAGGCCGTGGCCCGGTGGCTACCGTGCTGGTGCGTGAAGGTACGCT</w:t>
            </w:r>
            <w:r w:rsidRPr="0012792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AACAAAGGCGATATCGTGCTGTGTGGTTTCGAATATGGCCGCGTACGAGCAATGCGTGACGAGCTGGGCCGCGAAGTACTGACTGCGGGTCCATCTATCCCGGTTGAGATCCTCGGCATGTCCGGCGTACCGGCGGCGGGTGATGAAGCCACCGTGGTGCGTGACGAGAAGAAAGCGCGTGAAGTGGCGCTGTACCGTCAGGGCAAATTCCGTGAAGT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F9DB358" w14:textId="0787DB92" w:rsidR="00C978C9" w:rsidRPr="0032422A" w:rsidRDefault="00127929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792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AAGCCATCCAGCATGCGAAAGCGGCGAAAGTGCCGGTTGTGGTGGCGGTAAACAAATGTGATAAGCCAGAAGCCGATCCGGACCGTGTCAAAAACGAACTCACCCAGTACGGCATCATTCCGGAAGAGTGGGGCGGTGAAAACATGTTCGTCAACGTCTCTGCGAAAGCCGGTACCGGGATTGATGACTTGCTGAATGCCATCCTGCTGCAGGCGGAAGTTCTTGAACTGACCGCCGTACGTCAGGGCATGGCAAGCGGTGTGGTGATCGAATCCTTCCTGGATAAAGGCCGTGGCCCGGTGGCTACCGTGCTGGTGCGTGAAGGTACGCT</w:t>
            </w:r>
            <w:r w:rsidRPr="0012792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AACAAAGGCGATATCGTGCTGTGTGGTTTCGAATATGGCCGCGTACGAGCAATGCGTGACGAGCTGGGCCGCGAAGTACTGACTGCGGGTCCATCTATCCCGGTTGAGATCCTCGGCATGTCCGGCGTACCGGCGGCGGGTGATGAAGCCACCGTGGTGCGTGACGAGAAGAAAGCGCGTGAAGTGGCGCTGTACCGTCAGGGCAAATTCCGTGAAGTT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vAlign w:val="center"/>
          </w:tcPr>
          <w:p w14:paraId="7FF5E8F1" w14:textId="6E1925D1" w:rsidR="00C978C9" w:rsidRPr="0032422A" w:rsidRDefault="00127929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792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AAGCCATCCAGCATGCGAAAGCGGCGAAAGTGCCGGTTGTGGTGGCGGTAAACAAATGTGATAAGCCAGAAGCCGATCCGGACCGTGTCAAAAACGAACTCACCCAGTACGGCATCATTCCGGAAGAGTGGGGCGGTGAAAACATGTTCGTCAACGTCTCTGCGAAAGCCGGTACCGGGATTGATGACTTGCTGAATGCCATCCTGCTGCAGGCGGAAGTTCTTGAACTGACCGCCGTACGTCAGGGCATGGCAAGCGGTGTGGTGATCGAATCCTTCCTGGATAAAGGCCGTGGCCCGGTGGCTACCGTGCTGGTGCGTGAAGGTACGCTGAACAAAGGCGATATCGTGCTGTGTGGTTTCGAATATGGCCGCGTACGAGCA</w:t>
            </w:r>
            <w:r w:rsidRPr="0012792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TGCGTGACGAGCTGGGCCGCGAAGTACTGACTGCGGGTCCATCTATCCCGGTTGAGATCCTCGGCATGTCCGGCGTACCGGCGGCGGGTGATGAAGCCACCGTGGTGCGTGACGAGAAGAAAGCGCGTGAAGTGGCGCTGTACCGTCAGGGCAAATTCCGTGAAGTT</w:t>
            </w:r>
          </w:p>
        </w:tc>
      </w:tr>
      <w:tr w:rsidR="0032422A" w:rsidRPr="0032422A" w14:paraId="27756C1E" w14:textId="77777777" w:rsidTr="00383B03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87460F1" w14:textId="75B5535A" w:rsidR="00C978C9" w:rsidRPr="0032422A" w:rsidRDefault="00C978C9" w:rsidP="00FC49B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A6AC9">
              <w:rPr>
                <w:rFonts w:ascii="Arial" w:hAnsi="Arial" w:cs="Arial"/>
                <w:b/>
                <w:bCs/>
                <w:i/>
                <w:iCs/>
                <w:lang w:val="en-US"/>
              </w:rPr>
              <w:lastRenderedPageBreak/>
              <w:t>rpoD</w:t>
            </w:r>
            <w:r w:rsidRPr="00CA6AC9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 </w:t>
            </w:r>
            <w:r w:rsidRPr="00CA6AC9">
              <w:rPr>
                <w:rFonts w:ascii="Arial" w:hAnsi="Arial" w:cs="Arial"/>
                <w:b/>
                <w:bCs/>
                <w:lang w:val="en-US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3B7B453" w14:textId="75844BF1" w:rsidR="00C978C9" w:rsidRPr="0032422A" w:rsidRDefault="00127929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7929">
              <w:rPr>
                <w:rFonts w:ascii="Arial" w:hAnsi="Arial" w:cs="Arial"/>
                <w:sz w:val="20"/>
                <w:szCs w:val="20"/>
                <w:lang w:val="en-US"/>
              </w:rPr>
              <w:t>CGATTACTTATCTGCTTGAACAGTATGATCGTGTTGAAGCAGGTGAAGCGCGCCTGTCCGATCTGATCACCGGCTTCGTCGATCCTAACGCTGAAGAAGAT</w:t>
            </w:r>
            <w:r w:rsidRPr="0012792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TTGCCCCGACCGCTACGCACGTAGGTTCTGAGCTGTCTGCGGAAGAGCGTGACGACGACGAAGATGAAGACGAAGAATCTGACGACGACAGCTCGGATGATGACAACAGCATAGATCCTGAGCTGGCGCGTGAAAAGTTCAACGATTTGCGCATCCAGTACGAAACCACCCGTACGGTGATTAAAGCTAAAAGCCGCAGTCACGCTGATGCCATCGCAGAGATCCAGAATCTGTCCGACGTATTTAAACAGTTCCGCCTGGTGCCGAAGCAGTTCGACTTCCTGGTGAACAGCATGCGTGTCATGATGGATCGCGTTCGTACTCAGGAACGTATCATCATGAAGCTGTGTGTTGAATTGTGC</w:t>
            </w:r>
            <w:r w:rsidRPr="0012792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AAATGCCGAAGAAAAACTTCATCACGCTGTTTACCGGCAATGAGACCAGTGAAACCTGGTTCAAAGCCGCGCTGGCAATGAACAAACCGTGGTCGGAGAAGCTGAACGATGTTTCAGAAGATGTGAACCGCGGCCTGCAGAAGCTGCAGCAGAT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98DA585" w14:textId="678251A0" w:rsidR="00C978C9" w:rsidRPr="0032422A" w:rsidRDefault="0066258F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58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GATTACTTATCTGCTTGAACAGTATGATCGTGTTGAAGCAGGTGAAGCGCGCCTGTCCGATCTGATCACCGGCTTCGTCGATCCTAACGCTGAAGAAGAT</w:t>
            </w:r>
            <w:r w:rsidRPr="0066258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TTGCCCCGACCGCTACGCACGTAGGTTCTGAGCTGTCTGCGGAAGAGCGTGACGACGACGAAGATGAAGACGAAGAATCTGACGACGACAGCTCGGATGATGACAACAGCATAGATCCTGAGCTGGCGCGTGAAAAGTTCAACGATTTGCGCATCCAGTACGAAACCACCCGTACGGTGATTAAAGCTAAAAGCCGCAGTCACGCTGATGCCATCGCAGAGATCCAGAATCTGTCCGACGTATTTAAACAGTTCCGCCTGGTGCCGAAGCAGTTCGACTTCCTGGTGAACAGCATGCGTGTCATGATGGATCGCGTTCGTACTCAGGAACGTATCATCATGAAGCTGTGTGTTGAATTGTGC</w:t>
            </w:r>
            <w:r w:rsidRPr="0066258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AAATGCCGAAGAAAAACTTCATCACGCTGTTTACCGGCAATGAGACCAGTGAAACCTGGTTCAAAGCCGCGCTGGCAATGAACAAACCGTGGTCGGAGAAGCTGAACGATGTTTCAGAAGATGTGAACCGCGGCCTGCAGAAGCTGCAGCAGAT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A13E98F" w14:textId="19C6D71C" w:rsidR="00C978C9" w:rsidRPr="0032422A" w:rsidRDefault="0066258F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58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GATTACTTATCTGCTTGAACAGTATGATCGTGTTGAAGCAGGTGAAGCGCGCCTGTCCGATCTGATCACCGGCTTCGTCGATCCTAACGCTGAAGAAGAT</w:t>
            </w:r>
            <w:r w:rsidRPr="0066258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TTGCCCCGACCGCTACGCACGTAGGTTCTGAGCTGTCTGCGGAAGAGCGTGACGACGACGAAGATGAAGACGAAGAATCTGACGACGACAGCTCGGATGATGACAACAGCATAGATCCTGAGCTGGCGCGTGAAAAGTTCAACGATTTGCGCATCCAGTACGAAACCACCCGTACGGTGATTAAAGCTAAAAGCCGCAGTCACGCTGATGCCATCGCAGAGATCCAGAATCTGTCCGACGTATTTAAACAGTTCCGCCTGGTGCCGAAGCAGTTCGACTTCCTGGTGAACAGCATGCGTGTCATGATGGATCGCGTTCGTACTCAGGAACGTATCATCATGAAGCTGTGTGTTGAATTGTGC</w:t>
            </w:r>
            <w:r w:rsidRPr="0066258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AAATGCCGAAGAAAAACTTCATCACGCTGTTTACCGGCAATGAGACCAGTGAAACCTGGTTCAAAGCCGCGCTGGCAATGAACAAACCGTGGTCGGAGAAGCTGAACGATGTTTCAGAAGATGTGAACCGCGGCCTGCAGAAGCTGCAGCAGAT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8F3F1BB" w14:textId="4821DA79" w:rsidR="00C978C9" w:rsidRPr="0032422A" w:rsidRDefault="0066258F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58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GATTACTTATCTGCTTGAACAGTATGATCGTGTTGAAGCAGGTGAAGCGCGCCTGTCCGATCTGATCACCGGCTTCGTCGATCCTAACGCTGAAGAAGATATTGCCCCGAC</w:t>
            </w:r>
            <w:r w:rsidRPr="0066258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GCTACGCACGTAGGTTCTGAGCTGTCTGCGGAAGAGCGTGACGACGACGAAGATGAAGACGAAGAATCTGACGACGACAGCTCGGATGATGACAACAGCATAGATCCTGAGCTGGCGCGTGAAAAGTTCAACGATTTGCGCATCCAGTACGAAACCACCCGTACGGTGATTAAAGCTAAAAGCCGCAGTCACGCTGATGCCATCGCAGAGATCCAGAATCTGTCCGACGTATTTAAACAGTTCCGCCTGGTGCCGAAGCAGTTCGACTTCCTGGTGAACAGCATGCGTGTCATGATGGATCGCGTTCGTACTCAGGAACGTATCATCATGAAGCTGTGTGTTGAATTGTGCAAAATGCCGAAGAAAAACTTCATCACGCTGTTTACCGGCAATGAGAC</w:t>
            </w:r>
            <w:r w:rsidRPr="0066258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AGTGAAACCTGGTTCAAAGCCGCGCTGGCAATGAACAAACCGTGGTCGGAGAAGCTGAACGATGTTTCAGAAGATGTGAACCGCGGCCTGCAGAAGCTGCAGCAGAT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18D8A85" w14:textId="1E15B63A" w:rsidR="00C978C9" w:rsidRPr="0032422A" w:rsidRDefault="0066258F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58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GATTACTTATCTGCTTGAACAGTATGATCGTGTTGAAGCAGGTGAAGCGCGCCTGTCCGATCTGATCACCGGCTTCGTCGATCCTAACGCTGAAGAAGATATTGCCCCGAC</w:t>
            </w:r>
            <w:r w:rsidRPr="0066258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GCTACGCACGTAGGTTCTGAGCTGTCTGCGGAAGAGCGTGACGACGACGAAGATGAAGACGAAGAATCTGACGACGACAGCTCGGATGATGACAACAGCATAGATCCTGAGCTGGCGCGTGAAAAGTTCAACGATTTGCGCATCCAGTACGAAACCACCCGTACGGTGATTAAAGCTAAAAGCCGCAGTCACGCTGATGCCATCGCAGAGATCCAGAATCTGTCCGACGTATTTAAACAGTTCCGCCTGGTGCCGAAGCAGTTCGACTTCCTGGTGAACAGCATGCGTGTCATGATGGATCGCGTTCGTACTCAGGAACGTATCATCATGAAGCTGTGTGTTGAATTGTGCAAAATGCCGAAGAAAAACTTCATCACGCTGTTTACCGGCAATGAGAC</w:t>
            </w:r>
            <w:r w:rsidRPr="0066258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AGTGAAACCTGGTTCAAAGCCGCGCTGGCAATGAACAAACCGTGGTCGGAGAAGCTGAACGATGTTTCAGAAGATGTGAACCGCGGCCTGCAGAAGCTGCAGCAGAT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E07E642" w14:textId="56948645" w:rsidR="00C978C9" w:rsidRPr="0032422A" w:rsidRDefault="0066258F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258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GATTACTTATCTGCTTGAACAGTATGATCGTGTTGAAGCAGGTGAAGCGCGCCTGTCCGATCTGATCACCGGCTTCGTCGATCCTAACGCTGAAGAAGATATTGCCCCGAC</w:t>
            </w:r>
            <w:r w:rsidRPr="0066258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GCTACGCACGTAGGTTCTGAGCTGTCTGCGGAAGAGCGTGACGACGACGAAGATGAAGACGAAGAATCTGACGACGACAGCTCGGATGATGACAACAGCATAGATCCTGAGCTGGCGCGTGAAAAGTTCAACGATTTGCGCATCCAGTACGAAACCACCCGTACGGTGATTAAAGCTAAAAGCCGCAGTCACGCTGATGCCATCGCAGAGATCCAGAATCTGTCCGACGTATTTAAACAGTTCCGCCTGGTGCCGAAGCAGTTCGACTTCCTGGTGAACAGCATGCGTGTCATGATGGATCGCGTTCGTACTCAGGAACGTATCATCATGAAGCTGTGTGTTGAATTGTGCAAAATGCCGAAGAAAAACTTCATCACGCTGTTTACCGGCAATGAGAC</w:t>
            </w:r>
            <w:r w:rsidRPr="0066258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AGTGAAACCTGGTTCAAAGCCGCGCTGGCAATGAACAAACCGTGGTCGGAGAAGCTGAACGATGTTTCAGAAGATGTGAACCGCGGCCTGCAGAAGCTGCAGCAGATT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vAlign w:val="center"/>
          </w:tcPr>
          <w:p w14:paraId="401958EE" w14:textId="5EC4F282" w:rsidR="00C978C9" w:rsidRPr="0032422A" w:rsidRDefault="008C14F2" w:rsidP="00FC49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14F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GATTACTTATCTGCTTGAACAGTATGATCGTGTTGAAGCAGGTGAAGCGCGCCTGTCCGATCTGATCACCGGCTTCGTCGATCCTAACGCTGAAGAAGATATTGCCCCGACCGCTACGCACGTAGGTT</w:t>
            </w:r>
            <w:r w:rsidRPr="008C14F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TGAGCTGTCTGCGGAAGAGCGTGACGACGACGAAGATGAAGACGAAGAATCTGACGACGACAGCTCGGATGATGACAACAGCATAGATCCTGAGCTGGCGCGTGAAAAGTTCAACGATTTGCGCATCCAGTACGAAACCACCCGTACGGTGATTAAAGCTAAAAGCCGCAGTCACGCTGATGCCATCGCAGAGATCCAGAATCTGTCCGACGTATTTAAACAGTTCCGCCTGGTGCCGAAGCAGTTCGACTTCCTGGTGAACAGCATGCGTGTCATGATGGATCGCGTTCGTACTCAGGAACGTATCATCATGAAGCTGTGTGTTGAATTGTGCAAAATGCCGAAGAAAAACTTCATCACGCTGTTTACCGGCAATGAGACCAGTGAAACCTGGTTCAAAGCCGCGCTGGCAATGAACAAACCGTGGTCGGAGAAGCTGAACGATGTTTCAGAAGATGTGAAC</w:t>
            </w:r>
            <w:r w:rsidRPr="008C14F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GCGGCCTGCAGAAGCTGCAGCAGATT</w:t>
            </w:r>
          </w:p>
        </w:tc>
      </w:tr>
    </w:tbl>
    <w:p w14:paraId="52F57733" w14:textId="77777777" w:rsidR="00E66A98" w:rsidRDefault="00E66A98"/>
    <w:sectPr w:rsidR="00E66A98" w:rsidSect="0014407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03129"/>
    <w:multiLevelType w:val="hybridMultilevel"/>
    <w:tmpl w:val="07685AF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1F8"/>
    <w:rsid w:val="0004584D"/>
    <w:rsid w:val="0008766D"/>
    <w:rsid w:val="000C1C23"/>
    <w:rsid w:val="000E7D38"/>
    <w:rsid w:val="00127929"/>
    <w:rsid w:val="0014407B"/>
    <w:rsid w:val="001A30B8"/>
    <w:rsid w:val="00282625"/>
    <w:rsid w:val="0032422A"/>
    <w:rsid w:val="003405F1"/>
    <w:rsid w:val="00383B03"/>
    <w:rsid w:val="00387B2B"/>
    <w:rsid w:val="003A580C"/>
    <w:rsid w:val="004431F8"/>
    <w:rsid w:val="004457AF"/>
    <w:rsid w:val="00492D01"/>
    <w:rsid w:val="004B486C"/>
    <w:rsid w:val="004C32AF"/>
    <w:rsid w:val="0066258F"/>
    <w:rsid w:val="00684DD7"/>
    <w:rsid w:val="006E7977"/>
    <w:rsid w:val="00700289"/>
    <w:rsid w:val="007D14C9"/>
    <w:rsid w:val="008C14F2"/>
    <w:rsid w:val="009703DC"/>
    <w:rsid w:val="00970431"/>
    <w:rsid w:val="00B51595"/>
    <w:rsid w:val="00B70352"/>
    <w:rsid w:val="00B81DA5"/>
    <w:rsid w:val="00C70B19"/>
    <w:rsid w:val="00C978C9"/>
    <w:rsid w:val="00CA6AC9"/>
    <w:rsid w:val="00CF75AC"/>
    <w:rsid w:val="00E66A98"/>
    <w:rsid w:val="00E732A0"/>
    <w:rsid w:val="00E96CD4"/>
    <w:rsid w:val="00F54744"/>
    <w:rsid w:val="00FC49B7"/>
    <w:rsid w:val="00FC7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9038A"/>
  <w15:chartTrackingRefBased/>
  <w15:docId w15:val="{4B27C969-2AC4-4E97-9E68-8D386DAD0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0B8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aliases w:val="Chapter"/>
    <w:basedOn w:val="Normal"/>
    <w:link w:val="TtuloCarter"/>
    <w:uiPriority w:val="10"/>
    <w:qFormat/>
    <w:rsid w:val="00F54744"/>
    <w:pPr>
      <w:widowControl w:val="0"/>
      <w:autoSpaceDE w:val="0"/>
      <w:autoSpaceDN w:val="0"/>
      <w:spacing w:before="195" w:after="120" w:line="360" w:lineRule="auto"/>
      <w:ind w:left="720" w:hanging="360"/>
      <w:jc w:val="both"/>
    </w:pPr>
    <w:rPr>
      <w:rFonts w:ascii="Arial" w:eastAsia="Tahoma" w:hAnsi="Arial" w:cs="Tahoma"/>
      <w:b/>
      <w:sz w:val="40"/>
      <w:szCs w:val="41"/>
      <w:lang w:val="en-US"/>
    </w:rPr>
  </w:style>
  <w:style w:type="character" w:customStyle="1" w:styleId="TtuloCarter">
    <w:name w:val="Título Caráter"/>
    <w:aliases w:val="Chapter Caráter"/>
    <w:basedOn w:val="Tipodeletrapredefinidodopargrafo"/>
    <w:link w:val="Ttulo"/>
    <w:uiPriority w:val="10"/>
    <w:rsid w:val="00F54744"/>
    <w:rPr>
      <w:rFonts w:ascii="Arial" w:eastAsia="Tahoma" w:hAnsi="Arial" w:cs="Tahoma"/>
      <w:b/>
      <w:sz w:val="40"/>
      <w:szCs w:val="41"/>
      <w:lang w:val="en-US"/>
    </w:rPr>
  </w:style>
  <w:style w:type="table" w:styleId="SimplesTabela2">
    <w:name w:val="Plain Table 2"/>
    <w:basedOn w:val="Tabelanormal"/>
    <w:uiPriority w:val="42"/>
    <w:rsid w:val="001A30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">
    <w:name w:val="Table Grid"/>
    <w:basedOn w:val="Tabelanormal"/>
    <w:uiPriority w:val="39"/>
    <w:rsid w:val="00144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383B0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9A206-90E0-4941-BF10-AF786B17D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2535</Words>
  <Characters>13692</Characters>
  <Application>Microsoft Office Word</Application>
  <DocSecurity>0</DocSecurity>
  <Lines>114</Lines>
  <Paragraphs>32</Paragraphs>
  <ScaleCrop>false</ScaleCrop>
  <Company/>
  <LinksUpToDate>false</LinksUpToDate>
  <CharactersWithSpaces>16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endes</dc:creator>
  <cp:keywords/>
  <dc:description/>
  <cp:lastModifiedBy>Rafael Mendes</cp:lastModifiedBy>
  <cp:revision>30</cp:revision>
  <dcterms:created xsi:type="dcterms:W3CDTF">2022-03-31T20:23:00Z</dcterms:created>
  <dcterms:modified xsi:type="dcterms:W3CDTF">2022-03-31T20:52:00Z</dcterms:modified>
</cp:coreProperties>
</file>